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530" w:type="dxa"/>
        <w:tblLook w:val="04A0"/>
      </w:tblPr>
      <w:tblGrid>
        <w:gridCol w:w="535"/>
        <w:gridCol w:w="1800"/>
        <w:gridCol w:w="652"/>
        <w:gridCol w:w="652"/>
        <w:gridCol w:w="766"/>
        <w:gridCol w:w="720"/>
        <w:gridCol w:w="810"/>
        <w:gridCol w:w="720"/>
        <w:gridCol w:w="720"/>
        <w:gridCol w:w="720"/>
        <w:gridCol w:w="789"/>
        <w:gridCol w:w="720"/>
        <w:gridCol w:w="720"/>
        <w:gridCol w:w="741"/>
        <w:gridCol w:w="789"/>
        <w:gridCol w:w="720"/>
        <w:gridCol w:w="741"/>
        <w:gridCol w:w="720"/>
        <w:gridCol w:w="495"/>
      </w:tblGrid>
      <w:tr w:rsidR="008E704E" w:rsidRPr="007D306A" w:rsidTr="00213481">
        <w:trPr>
          <w:trHeight w:val="315"/>
        </w:trPr>
        <w:tc>
          <w:tcPr>
            <w:tcW w:w="14530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704E" w:rsidRPr="007D306A" w:rsidRDefault="007D306A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 xml:space="preserve">Supplemental </w:t>
            </w:r>
            <w:r w:rsidR="008E704E" w:rsidRPr="007D306A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="00D33CD7"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704E" w:rsidRPr="007D306A">
              <w:rPr>
                <w:rFonts w:ascii="Times New Roman" w:hAnsi="Times New Roman" w:cs="Times New Roman"/>
                <w:sz w:val="18"/>
                <w:szCs w:val="18"/>
              </w:rPr>
              <w:t xml:space="preserve">.  </w:t>
            </w:r>
            <w:r w:rsidR="007C7063" w:rsidRPr="007D306A">
              <w:rPr>
                <w:rFonts w:ascii="Times New Roman" w:hAnsi="Times New Roman" w:cs="Times New Roman"/>
                <w:sz w:val="18"/>
                <w:szCs w:val="18"/>
              </w:rPr>
              <w:t>Descriptive statistics (means, SD) and inter-item correlations for CRAVE items assessed “</w:t>
            </w:r>
            <w:r w:rsidR="008C6D2D" w:rsidRPr="007D306A">
              <w:rPr>
                <w:rFonts w:ascii="Times New Roman" w:hAnsi="Times New Roman" w:cs="Times New Roman"/>
                <w:sz w:val="18"/>
                <w:szCs w:val="18"/>
              </w:rPr>
              <w:t>right now</w:t>
            </w:r>
            <w:r w:rsidR="007C7063" w:rsidRPr="007D306A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="00AA0537" w:rsidRPr="007D306A">
              <w:rPr>
                <w:rFonts w:ascii="Times New Roman" w:hAnsi="Times New Roman" w:cs="Times New Roman"/>
                <w:sz w:val="18"/>
                <w:szCs w:val="18"/>
              </w:rPr>
              <w:t xml:space="preserve"> (Study </w:t>
            </w:r>
            <w:r w:rsidR="00FD2E94" w:rsidRPr="007D30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0537" w:rsidRPr="007D306A">
              <w:rPr>
                <w:rFonts w:ascii="Times New Roman" w:hAnsi="Times New Roman" w:cs="Times New Roman"/>
                <w:sz w:val="18"/>
                <w:szCs w:val="18"/>
              </w:rPr>
              <w:t xml:space="preserve"> data)</w:t>
            </w:r>
          </w:p>
        </w:tc>
      </w:tr>
      <w:tr w:rsidR="008E704E" w:rsidRPr="007D306A" w:rsidTr="0058701A">
        <w:trPr>
          <w:trHeight w:val="315"/>
        </w:trPr>
        <w:tc>
          <w:tcPr>
            <w:tcW w:w="5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E704E" w:rsidRPr="007D306A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move my body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be physically activ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8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do nothing activ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7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just sit dow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5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burn some calori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9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"veg out" (vegetate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1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1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expend some energ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3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be still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23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be a couch potato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22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walk about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10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8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exert my musc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8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4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be motionles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28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0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2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7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lay dow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1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11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3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5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8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rest my bod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9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13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29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8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DC6" w:rsidRPr="007D306A" w:rsidTr="0058701A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move aroun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2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70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8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2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9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4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6*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6**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.68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53*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4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-.44**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A4DC6" w:rsidRPr="007D306A" w:rsidRDefault="008A4DC6" w:rsidP="008A4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8701A" w:rsidRPr="007D306A" w:rsidTr="00E11C43">
        <w:trPr>
          <w:trHeight w:val="315"/>
        </w:trPr>
        <w:tc>
          <w:tcPr>
            <w:tcW w:w="1453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8701A" w:rsidRPr="007D306A" w:rsidRDefault="0058701A" w:rsidP="007E1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7D30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 xml:space="preserve">&lt; .05, ** </w:t>
            </w:r>
            <w:r w:rsidRPr="007D30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D306A">
              <w:rPr>
                <w:rFonts w:ascii="Times New Roman" w:hAnsi="Times New Roman" w:cs="Times New Roman"/>
                <w:sz w:val="18"/>
                <w:szCs w:val="18"/>
              </w:rPr>
              <w:t>&lt; .01</w:t>
            </w:r>
          </w:p>
        </w:tc>
      </w:tr>
    </w:tbl>
    <w:p w:rsidR="0029547B" w:rsidRDefault="0029547B"/>
    <w:sectPr w:rsidR="0029547B" w:rsidSect="008E70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6C5997"/>
    <w:multiLevelType w:val="hybridMultilevel"/>
    <w:tmpl w:val="E0302B26"/>
    <w:lvl w:ilvl="0" w:tplc="6580670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E704E"/>
    <w:rsid w:val="00213481"/>
    <w:rsid w:val="0029547B"/>
    <w:rsid w:val="00542750"/>
    <w:rsid w:val="0058701A"/>
    <w:rsid w:val="00615AAB"/>
    <w:rsid w:val="00785A1E"/>
    <w:rsid w:val="007C7063"/>
    <w:rsid w:val="007D306A"/>
    <w:rsid w:val="007E1806"/>
    <w:rsid w:val="008A4DC6"/>
    <w:rsid w:val="008C6D2D"/>
    <w:rsid w:val="008E704E"/>
    <w:rsid w:val="00A45277"/>
    <w:rsid w:val="00A90874"/>
    <w:rsid w:val="00AA0537"/>
    <w:rsid w:val="00CB137B"/>
    <w:rsid w:val="00D33CD7"/>
    <w:rsid w:val="00E874E8"/>
    <w:rsid w:val="00EA37AC"/>
    <w:rsid w:val="00FD2E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0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70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3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7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6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22C24-3176-492A-B29C-11078CE21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ults-Kolehmainen</dc:creator>
  <cp:keywords/>
  <dc:description/>
  <cp:lastModifiedBy>Admin</cp:lastModifiedBy>
  <cp:revision>7</cp:revision>
  <dcterms:created xsi:type="dcterms:W3CDTF">2021-01-24T03:53:00Z</dcterms:created>
  <dcterms:modified xsi:type="dcterms:W3CDTF">2021-03-19T04:54:00Z</dcterms:modified>
</cp:coreProperties>
</file>